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5"/>
        <w:gridCol w:w="2410"/>
        <w:gridCol w:w="1279"/>
      </w:tblGrid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C60F65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Supplementary Table 1. Descriptive statistics in 2007 comparing analyzed participants with participants </w:t>
            </w:r>
            <w:r w:rsidR="007E11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who</w:t>
            </w:r>
            <w:r w:rsidR="00D02F08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were not analyzed because of </w:t>
            </w:r>
            <w:r w:rsidR="007E11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missing data and </w:t>
            </w:r>
            <w:r w:rsidR="00C60F65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no incidence</w:t>
            </w:r>
            <w:r w:rsidR="007E11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of tooth loss (three of fewer present teeth at baseline)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.</w:t>
            </w:r>
          </w:p>
        </w:tc>
      </w:tr>
      <w:tr w:rsidR="004C6BC1" w:rsidRPr="000A3AE9" w:rsidTr="007B2AA7">
        <w:trPr>
          <w:trHeight w:val="27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BC1" w:rsidRPr="000A3AE9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　</w:t>
            </w:r>
            <w:r w:rsidR="007B2AA7"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B</w:t>
            </w:r>
            <w:r w:rsidR="007B2AA7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aseline 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Participants who was analyzed</w:t>
            </w:r>
          </w:p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(n = 1,46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Participants who were </w:t>
            </w:r>
            <w:r w:rsidR="00A57ADA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not analyzed</w:t>
            </w:r>
            <w:r w:rsidR="00AE59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because of missing data and</w:t>
            </w:r>
            <w:r w:rsidR="00C60F65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no incidence</w:t>
            </w:r>
            <w:r w:rsidR="007E11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of tooth loss</w:t>
            </w:r>
            <w:r w:rsidR="00AE5983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</w:p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(n = 136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p value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8.3 ±</w:t>
            </w: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63.2 ± </w:t>
            </w:r>
            <w:r w:rsidR="00F411DF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Women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7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7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941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Number of present teeth excluding third mo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4.3 ±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18.1 ± </w:t>
            </w:r>
            <w:r w:rsidR="00F411DF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  <w:bookmarkStart w:id="0" w:name="_GoBack"/>
        <w:bookmarkEnd w:id="0"/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Number of DF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4.5 ± 5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1.3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±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Mean PPD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*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.24 ± 0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20 ± 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716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Mean CAL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*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, 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.54 ± 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63 ± 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427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Periodontitis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051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No, gingiv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3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40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,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34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33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2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3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Tooth brushing </w:t>
            </w:r>
            <w:r w:rsidRPr="000A3AE9">
              <w:rPr>
                <w:rFonts w:ascii="Times New Roman" w:eastAsia="ＭＳ Ｐゴシック" w:hAnsi="Times New Roman" w:cs="Times New Roman"/>
                <w:kern w:val="0"/>
                <w:sz w:val="22"/>
              </w:rPr>
              <w:t>≤ 1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time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†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9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31.8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515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No regular dental visit</w:t>
            </w:r>
            <w:r w:rsidRPr="000A3AE9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70.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77.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117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C91C57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P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eriodontal treatment</w:t>
            </w:r>
            <w:r w:rsidR="004C6BC1" w:rsidRPr="000A3AE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§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9.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3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.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.113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Current smoking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8.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F411DF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597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Diabetes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6.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430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Obesity (</w:t>
            </w:r>
            <w:r w:rsidRPr="000A3AE9">
              <w:rPr>
                <w:rFonts w:ascii="Times New Roman" w:eastAsia="ＭＳ Ｐゴシック" w:hAnsi="Times New Roman" w:cs="Times New Roman"/>
                <w:kern w:val="0"/>
                <w:sz w:val="22"/>
              </w:rPr>
              <w:t>BMI ≥ 25.0)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5.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553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Hypertension definition (American)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8.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62.5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329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Serum triglycerides, mg/d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2AA7" w:rsidRPr="000A3AE9" w:rsidRDefault="007B2AA7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24.4 ± 100.9</w:t>
            </w:r>
          </w:p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00.0 (72.0, 141.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4B74" w:rsidRPr="000A3AE9" w:rsidRDefault="007B2AA7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123.0 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±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88.7</w:t>
            </w:r>
          </w:p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04.5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(68.0, 149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.0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757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Serum HDL cholesterol, mg/dL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E4B74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67.4 ±</w:t>
            </w: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68.3 (21.1</w:t>
            </w:r>
            <w:r w:rsidR="004C6BC1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652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Occupational stat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0.098</w:t>
            </w: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Clerical support workers, %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7.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Other jobs, %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4.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25.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Homemaker, unemployed or retired, %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48.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1935A2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55.2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All variables except serum trigl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ycerides are given as the mean ±</w:t>
            </w:r>
            <w:r w:rsidR="001E4B74"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standard deviations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or as a percentage. Serum triglycerides are given as 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mean</w:t>
            </w:r>
            <w:r w:rsidR="001E4B74"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="001E4B74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± standard deviations and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median (first quartile, third quartile).</w:t>
            </w:r>
          </w:p>
        </w:tc>
      </w:tr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Chi-s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quare test was performed for categorical variables, and t-test was performed for continuous variable except serum triglycerides. Mann-Whitney </w:t>
            </w:r>
            <w:r w:rsidRPr="000A3AE9">
              <w:rPr>
                <w:rFonts w:ascii="Times New Roman" w:eastAsia="ＭＳ 明朝" w:hAnsi="Times New Roman" w:cs="Times New Roman"/>
                <w:i/>
                <w:kern w:val="0"/>
                <w:sz w:val="22"/>
              </w:rPr>
              <w:t>U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test was performed for serum triglycerides.</w:t>
            </w:r>
          </w:p>
        </w:tc>
      </w:tr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 xml:space="preserve">* </w:t>
            </w:r>
            <w:r w:rsidR="00F411DF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Excluding edentulous (n = 21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in participants who 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had missing data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</w:tr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  <w:vertAlign w:val="superscript"/>
              </w:rPr>
              <w:t>†</w:t>
            </w:r>
            <w:r w:rsidRPr="000A3AE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Excluding indiv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idual with missing value (n = 7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in participants who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had missing data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</w:tc>
      </w:tr>
      <w:tr w:rsidR="004C6BC1" w:rsidRPr="000A3AE9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0A3AE9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‡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Excluding indiv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idual with missing value (n = 32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in participants who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had missing data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)</w:t>
            </w:r>
          </w:p>
          <w:p w:rsidR="004C6BC1" w:rsidRPr="000A3AE9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 xml:space="preserve">§ 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Excluding indiv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idual with missing value (n = 5</w:t>
            </w: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in participants who </w:t>
            </w:r>
            <w:r w:rsidR="001935A2"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had missing data)</w:t>
            </w:r>
          </w:p>
        </w:tc>
      </w:tr>
      <w:tr w:rsidR="004C6BC1" w:rsidRPr="009F1331" w:rsidTr="00F411DF">
        <w:trPr>
          <w:trHeight w:val="270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BC1" w:rsidRPr="009F1331" w:rsidRDefault="004C6BC1" w:rsidP="00923E71">
            <w:pPr>
              <w:widowControl/>
              <w:spacing w:line="300" w:lineRule="exac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0A3AE9">
              <w:rPr>
                <w:rFonts w:ascii="Times New Roman" w:eastAsia="ＭＳ 明朝" w:hAnsi="Times New Roman" w:cs="Times New Roman"/>
                <w:kern w:val="0"/>
                <w:sz w:val="22"/>
              </w:rPr>
              <w:t>DFT, decayed and filled teeth; PPD, probing pocket depth; CAL, clinical attachment level; BMI, body mass index; HDL, high-density lipoprotein.</w:t>
            </w:r>
          </w:p>
        </w:tc>
      </w:tr>
    </w:tbl>
    <w:p w:rsidR="00541AE5" w:rsidRPr="004C6BC1" w:rsidRDefault="00541AE5" w:rsidP="00A57ADA"/>
    <w:sectPr w:rsidR="00541AE5" w:rsidRPr="004C6BC1" w:rsidSect="00A57ADA">
      <w:pgSz w:w="11906" w:h="16838"/>
      <w:pgMar w:top="1134" w:right="1701" w:bottom="56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E14" w:rsidRDefault="007E1E14" w:rsidP="00F411DF">
      <w:r>
        <w:separator/>
      </w:r>
    </w:p>
  </w:endnote>
  <w:endnote w:type="continuationSeparator" w:id="0">
    <w:p w:rsidR="007E1E14" w:rsidRDefault="007E1E14" w:rsidP="00F41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E14" w:rsidRDefault="007E1E14" w:rsidP="00F411DF">
      <w:r>
        <w:separator/>
      </w:r>
    </w:p>
  </w:footnote>
  <w:footnote w:type="continuationSeparator" w:id="0">
    <w:p w:rsidR="007E1E14" w:rsidRDefault="007E1E14" w:rsidP="00F41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C1"/>
    <w:rsid w:val="0007167A"/>
    <w:rsid w:val="000A3AE9"/>
    <w:rsid w:val="001935A2"/>
    <w:rsid w:val="001E4B74"/>
    <w:rsid w:val="004C6BC1"/>
    <w:rsid w:val="00541AE5"/>
    <w:rsid w:val="007B1A0B"/>
    <w:rsid w:val="007B2AA7"/>
    <w:rsid w:val="007E1183"/>
    <w:rsid w:val="007E1E14"/>
    <w:rsid w:val="00923E71"/>
    <w:rsid w:val="00A57ADA"/>
    <w:rsid w:val="00AE5983"/>
    <w:rsid w:val="00C40760"/>
    <w:rsid w:val="00C60F65"/>
    <w:rsid w:val="00C91C57"/>
    <w:rsid w:val="00CB7B34"/>
    <w:rsid w:val="00D02F08"/>
    <w:rsid w:val="00D56B98"/>
    <w:rsid w:val="00F00C29"/>
    <w:rsid w:val="00F4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2E5702-0E65-4855-B9EC-7A73AD999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1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11DF"/>
  </w:style>
  <w:style w:type="paragraph" w:styleId="a5">
    <w:name w:val="footer"/>
    <w:basedOn w:val="a"/>
    <w:link w:val="a6"/>
    <w:uiPriority w:val="99"/>
    <w:unhideWhenUsed/>
    <w:rsid w:val="00F411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1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8</cp:revision>
  <dcterms:created xsi:type="dcterms:W3CDTF">2021-05-10T07:48:00Z</dcterms:created>
  <dcterms:modified xsi:type="dcterms:W3CDTF">2021-08-11T00:21:00Z</dcterms:modified>
</cp:coreProperties>
</file>